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EB621" w14:textId="1A545270" w:rsidR="00A46FD6" w:rsidRPr="004D17C2" w:rsidRDefault="00FF589D" w:rsidP="000F7123">
      <w:pPr>
        <w:spacing w:after="0"/>
        <w:rPr>
          <w:b/>
        </w:rPr>
      </w:pPr>
      <w:r w:rsidRPr="004D17C2">
        <w:rPr>
          <w:b/>
        </w:rPr>
        <w:t>Additional File</w:t>
      </w:r>
      <w:r w:rsidR="00D9148C" w:rsidRPr="004D17C2">
        <w:rPr>
          <w:b/>
        </w:rPr>
        <w:t xml:space="preserve"> </w:t>
      </w:r>
      <w:r w:rsidR="00893900">
        <w:rPr>
          <w:b/>
        </w:rPr>
        <w:t>2</w:t>
      </w:r>
      <w:r w:rsidR="00D9148C" w:rsidRPr="004D17C2">
        <w:rPr>
          <w:b/>
        </w:rPr>
        <w:t xml:space="preserve">. </w:t>
      </w:r>
      <w:r w:rsidR="00893900">
        <w:rPr>
          <w:b/>
        </w:rPr>
        <w:t xml:space="preserve">Original </w:t>
      </w:r>
      <w:r w:rsidR="00692FE6" w:rsidRPr="004D17C2">
        <w:rPr>
          <w:b/>
        </w:rPr>
        <w:t xml:space="preserve">VLAs </w:t>
      </w:r>
      <w:r w:rsidR="00893900">
        <w:rPr>
          <w:b/>
        </w:rPr>
        <w:t>items vs the British VLAs items</w:t>
      </w:r>
      <w:bookmarkStart w:id="0" w:name="_GoBack"/>
      <w:bookmarkEnd w:id="0"/>
    </w:p>
    <w:p w14:paraId="53B677CD" w14:textId="77777777" w:rsidR="004D17C2" w:rsidRPr="00DB2185" w:rsidRDefault="004D17C2" w:rsidP="000F7123">
      <w:pPr>
        <w:spacing w:after="0"/>
        <w:rPr>
          <w:b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7655" w:type="dxa"/>
        <w:tblLayout w:type="fixed"/>
        <w:tblLook w:val="04A0" w:firstRow="1" w:lastRow="0" w:firstColumn="1" w:lastColumn="0" w:noHBand="0" w:noVBand="1"/>
      </w:tblPr>
      <w:tblGrid>
        <w:gridCol w:w="567"/>
        <w:gridCol w:w="2694"/>
        <w:gridCol w:w="567"/>
        <w:gridCol w:w="3260"/>
        <w:gridCol w:w="567"/>
      </w:tblGrid>
      <w:tr w:rsidR="00E017EE" w:rsidRPr="00BD12EA" w14:paraId="0BA5FDE0" w14:textId="1E368F17" w:rsidTr="00E017EE">
        <w:trPr>
          <w:tblHeader/>
        </w:trPr>
        <w:tc>
          <w:tcPr>
            <w:tcW w:w="567" w:type="dxa"/>
            <w:tcBorders>
              <w:top w:val="nil"/>
              <w:left w:val="nil"/>
            </w:tcBorders>
          </w:tcPr>
          <w:p w14:paraId="6C1DF5F7" w14:textId="77777777" w:rsidR="00E017EE" w:rsidRPr="00BD12EA" w:rsidRDefault="00E017EE" w:rsidP="006309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FCC66"/>
          </w:tcPr>
          <w:p w14:paraId="644645F6" w14:textId="7D9BDF91" w:rsidR="00E017EE" w:rsidRPr="00BD12EA" w:rsidRDefault="00E017EE" w:rsidP="0063095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Original </w:t>
            </w:r>
            <w:r w:rsidRPr="00BD12EA">
              <w:rPr>
                <w:rFonts w:cstheme="minorHAnsi"/>
                <w:b/>
              </w:rPr>
              <w:t xml:space="preserve">VLAs </w:t>
            </w:r>
            <w:r>
              <w:rPr>
                <w:rFonts w:cstheme="minorHAnsi"/>
                <w:b/>
              </w:rPr>
              <w:t xml:space="preserve">- </w:t>
            </w:r>
            <w:r w:rsidRPr="00BD12EA">
              <w:rPr>
                <w:rFonts w:cstheme="minorHAnsi"/>
                <w:b/>
              </w:rPr>
              <w:t xml:space="preserve">33 </w:t>
            </w:r>
          </w:p>
          <w:p w14:paraId="3220809E" w14:textId="7F06E1D4" w:rsidR="00E017EE" w:rsidRPr="00BD12EA" w:rsidRDefault="00E017EE" w:rsidP="00630959">
            <w:pPr>
              <w:rPr>
                <w:rFonts w:cstheme="minorHAnsi"/>
                <w:b/>
                <w:sz w:val="20"/>
                <w:szCs w:val="20"/>
              </w:rPr>
            </w:pPr>
          </w:p>
          <w:p w14:paraId="5471E6BC" w14:textId="27A17FF3" w:rsidR="00E017EE" w:rsidRPr="00BD12EA" w:rsidRDefault="00E017EE" w:rsidP="0043705C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ECC48D1" w14:textId="77777777" w:rsidR="00E017EE" w:rsidRDefault="00E017EE" w:rsidP="00630959">
            <w:pPr>
              <w:rPr>
                <w:rFonts w:cstheme="minorHAnsi"/>
                <w:b/>
              </w:rPr>
            </w:pPr>
          </w:p>
        </w:tc>
        <w:tc>
          <w:tcPr>
            <w:tcW w:w="3260" w:type="dxa"/>
            <w:shd w:val="clear" w:color="auto" w:fill="B6DDE8" w:themeFill="accent5" w:themeFillTint="66"/>
          </w:tcPr>
          <w:p w14:paraId="672784CB" w14:textId="18D899C4" w:rsidR="00E017EE" w:rsidRDefault="00E017EE" w:rsidP="0063095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itish VLAs -3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E1C2545" w14:textId="77777777" w:rsidR="00E017EE" w:rsidRDefault="00E017EE" w:rsidP="00630959">
            <w:pPr>
              <w:rPr>
                <w:rFonts w:cstheme="minorHAnsi"/>
                <w:b/>
              </w:rPr>
            </w:pPr>
          </w:p>
        </w:tc>
      </w:tr>
      <w:tr w:rsidR="00E017EE" w:rsidRPr="00BD12EA" w14:paraId="3C9EE9D9" w14:textId="08CE9F96" w:rsidTr="00E017EE">
        <w:tc>
          <w:tcPr>
            <w:tcW w:w="567" w:type="dxa"/>
            <w:shd w:val="clear" w:color="auto" w:fill="FFC745"/>
          </w:tcPr>
          <w:p w14:paraId="7A093018" w14:textId="77777777" w:rsidR="00E017EE" w:rsidRPr="00BD12EA" w:rsidRDefault="00E017EE" w:rsidP="00E017EE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2694" w:type="dxa"/>
            <w:shd w:val="clear" w:color="auto" w:fill="FFCC66"/>
          </w:tcPr>
          <w:p w14:paraId="4D8711FD" w14:textId="14DA8CFA" w:rsidR="00E017EE" w:rsidRPr="00BD12EA" w:rsidRDefault="00E017EE" w:rsidP="00E017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 xml:space="preserve">Basic needs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DBA53AE" w14:textId="17C44C60" w:rsidR="00E017EE" w:rsidRPr="00BD12EA" w:rsidRDefault="0086750D" w:rsidP="00E017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0E62CC59" w14:textId="6E1243A7" w:rsidR="00E017EE" w:rsidRPr="00BD12EA" w:rsidRDefault="00E017EE" w:rsidP="00E017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Basic needs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6DDE8" w:themeFill="accent5" w:themeFillTint="66"/>
          </w:tcPr>
          <w:p w14:paraId="79CCF6F6" w14:textId="6E824550" w:rsidR="00E017EE" w:rsidRPr="00BD12EA" w:rsidRDefault="00E017EE" w:rsidP="00E017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</w:t>
            </w:r>
          </w:p>
        </w:tc>
      </w:tr>
      <w:tr w:rsidR="0086750D" w:rsidRPr="00BD12EA" w14:paraId="38A91D64" w14:textId="472B216B" w:rsidTr="00E017EE">
        <w:tc>
          <w:tcPr>
            <w:tcW w:w="567" w:type="dxa"/>
            <w:shd w:val="clear" w:color="auto" w:fill="FFC745"/>
          </w:tcPr>
          <w:p w14:paraId="377DF8E2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2694" w:type="dxa"/>
            <w:shd w:val="clear" w:color="auto" w:fill="FFCC66"/>
          </w:tcPr>
          <w:p w14:paraId="76C1C1C7" w14:textId="1A31296B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Meals/cook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37182B4" w14:textId="3207EB1E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F64DC0C" w14:textId="0029175A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Meals/cook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5CADEEFE" w14:textId="16A9FE3C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  <w:tr w:rsidR="0086750D" w:rsidRPr="00BD12EA" w14:paraId="18D7922B" w14:textId="17B68069" w:rsidTr="00E017EE">
        <w:tc>
          <w:tcPr>
            <w:tcW w:w="567" w:type="dxa"/>
            <w:shd w:val="clear" w:color="auto" w:fill="FFC745"/>
          </w:tcPr>
          <w:p w14:paraId="4AD961DD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2694" w:type="dxa"/>
            <w:shd w:val="clear" w:color="auto" w:fill="FFCC66"/>
          </w:tcPr>
          <w:p w14:paraId="108C41A4" w14:textId="0CB31239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Light housework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2799F2A" w14:textId="78E66335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7B3790C0" w14:textId="74B01745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 xml:space="preserve">Light housework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4F68F278" w14:textId="128AF421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</w:t>
            </w:r>
          </w:p>
        </w:tc>
      </w:tr>
      <w:tr w:rsidR="0086750D" w:rsidRPr="00BD12EA" w14:paraId="77D4B526" w14:textId="082AB386" w:rsidTr="00E017EE">
        <w:tc>
          <w:tcPr>
            <w:tcW w:w="567" w:type="dxa"/>
            <w:shd w:val="clear" w:color="auto" w:fill="FFC745"/>
          </w:tcPr>
          <w:p w14:paraId="210F3731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2694" w:type="dxa"/>
            <w:shd w:val="clear" w:color="auto" w:fill="FFCC66"/>
          </w:tcPr>
          <w:p w14:paraId="5FC515C9" w14:textId="20C80B56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Heavy housework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255FBEE" w14:textId="6FB1144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5F0AD4B7" w14:textId="2EDBD3B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 xml:space="preserve">Heavy housework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6935CB8F" w14:textId="77C44F8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4</w:t>
            </w:r>
          </w:p>
        </w:tc>
      </w:tr>
      <w:tr w:rsidR="0086750D" w:rsidRPr="00BD12EA" w14:paraId="1F52A492" w14:textId="4FCF0969" w:rsidTr="00E017EE">
        <w:tc>
          <w:tcPr>
            <w:tcW w:w="567" w:type="dxa"/>
            <w:shd w:val="clear" w:color="auto" w:fill="FFC745"/>
          </w:tcPr>
          <w:p w14:paraId="36366D50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2694" w:type="dxa"/>
            <w:shd w:val="clear" w:color="auto" w:fill="FFCC66"/>
          </w:tcPr>
          <w:p w14:paraId="610C6F4D" w14:textId="6403ED33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Minor repair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55214F1" w14:textId="520C6DD3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4061B816" w14:textId="77AEBB3D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 xml:space="preserve">Minor home repairs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54A8E087" w14:textId="412C016D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86750D" w:rsidRPr="00BD12EA" w14:paraId="25F7F485" w14:textId="6DBA7DA5" w:rsidTr="00E017EE">
        <w:tc>
          <w:tcPr>
            <w:tcW w:w="567" w:type="dxa"/>
            <w:shd w:val="clear" w:color="auto" w:fill="FFC745"/>
          </w:tcPr>
          <w:p w14:paraId="40803CF8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2694" w:type="dxa"/>
            <w:shd w:val="clear" w:color="auto" w:fill="FFCC66"/>
          </w:tcPr>
          <w:p w14:paraId="12AFDE52" w14:textId="40DDCE50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Gardening/ property work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ABB1998" w14:textId="7FDBDA3C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4EC649CD" w14:textId="38FA05BE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 xml:space="preserve">Gardening/ property work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67324A5" w14:textId="503F9787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6</w:t>
            </w:r>
          </w:p>
        </w:tc>
      </w:tr>
      <w:tr w:rsidR="0086750D" w:rsidRPr="00BD12EA" w14:paraId="5C4F1A50" w14:textId="2A51919A" w:rsidTr="00E017EE">
        <w:tc>
          <w:tcPr>
            <w:tcW w:w="567" w:type="dxa"/>
            <w:shd w:val="clear" w:color="auto" w:fill="FFC745"/>
          </w:tcPr>
          <w:p w14:paraId="346C657D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2694" w:type="dxa"/>
            <w:shd w:val="clear" w:color="auto" w:fill="FFCC66"/>
          </w:tcPr>
          <w:p w14:paraId="3D7E37B7" w14:textId="065DD2C3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Administration/Household b.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B72335F" w14:textId="0E570CDF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26C862C1" w14:textId="787C8417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 xml:space="preserve">Shopping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64B9B9D" w14:textId="32A4E33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7</w:t>
            </w:r>
          </w:p>
        </w:tc>
      </w:tr>
      <w:tr w:rsidR="0086750D" w:rsidRPr="00BD12EA" w14:paraId="1619F93A" w14:textId="6D9D8144" w:rsidTr="00E017EE">
        <w:tc>
          <w:tcPr>
            <w:tcW w:w="567" w:type="dxa"/>
            <w:shd w:val="clear" w:color="auto" w:fill="FFC745"/>
          </w:tcPr>
          <w:p w14:paraId="61B145FA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2694" w:type="dxa"/>
            <w:shd w:val="clear" w:color="auto" w:fill="FFCC66"/>
          </w:tcPr>
          <w:p w14:paraId="68D67CA2" w14:textId="26263B0B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Walking insid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4973F93" w14:textId="4FE1A40D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299F1B1D" w14:textId="5BE4625C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>Going to appointment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4E75067D" w14:textId="7AADB8A0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8</w:t>
            </w:r>
          </w:p>
        </w:tc>
      </w:tr>
      <w:tr w:rsidR="0086750D" w:rsidRPr="00BD12EA" w14:paraId="6BFC9E76" w14:textId="7A86BBC1" w:rsidTr="00E017EE">
        <w:tc>
          <w:tcPr>
            <w:tcW w:w="567" w:type="dxa"/>
            <w:shd w:val="clear" w:color="auto" w:fill="FFC745"/>
          </w:tcPr>
          <w:p w14:paraId="7D7AEDA0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2694" w:type="dxa"/>
            <w:shd w:val="clear" w:color="auto" w:fill="FFCC66"/>
          </w:tcPr>
          <w:p w14:paraId="6FFAFEDF" w14:textId="48E9D8E6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Walking outsid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4F343AC" w14:textId="4F1EC26B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45CA26C2" w14:textId="596EA66B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>Taking care of family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DDDCCDB" w14:textId="7590D7CB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9</w:t>
            </w:r>
          </w:p>
        </w:tc>
      </w:tr>
      <w:tr w:rsidR="0086750D" w:rsidRPr="00BD12EA" w14:paraId="123497E8" w14:textId="6108BD35" w:rsidTr="00E017EE">
        <w:tc>
          <w:tcPr>
            <w:tcW w:w="567" w:type="dxa"/>
            <w:shd w:val="clear" w:color="auto" w:fill="FFC745"/>
          </w:tcPr>
          <w:p w14:paraId="55580A81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2694" w:type="dxa"/>
            <w:shd w:val="clear" w:color="auto" w:fill="FFCC66"/>
          </w:tcPr>
          <w:p w14:paraId="2D97D799" w14:textId="0ADB569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Getting around your comm.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51CD01D" w14:textId="5324C62C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13DCE139" w14:textId="0377C713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>Activities with children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74F7751" w14:textId="50B388BF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</w:tr>
      <w:tr w:rsidR="0086750D" w:rsidRPr="00BD12EA" w14:paraId="29CD368F" w14:textId="2EA128D5" w:rsidTr="00E017EE">
        <w:tc>
          <w:tcPr>
            <w:tcW w:w="567" w:type="dxa"/>
            <w:shd w:val="clear" w:color="auto" w:fill="FFC745"/>
          </w:tcPr>
          <w:p w14:paraId="06B466FE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2694" w:type="dxa"/>
            <w:shd w:val="clear" w:color="auto" w:fill="FFCC66"/>
          </w:tcPr>
          <w:p w14:paraId="51DFCB3B" w14:textId="5B6244BF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Going to appointment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22D25A5" w14:textId="7E4BF996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267CDE3A" w14:textId="5D68A274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>Taking care of other family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77A83503" w14:textId="1291E6EC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</w:tr>
      <w:tr w:rsidR="0086750D" w:rsidRPr="00BD12EA" w14:paraId="0EA16389" w14:textId="0B06B8CB" w:rsidTr="00E017EE">
        <w:tc>
          <w:tcPr>
            <w:tcW w:w="567" w:type="dxa"/>
            <w:shd w:val="clear" w:color="auto" w:fill="FFC745"/>
          </w:tcPr>
          <w:p w14:paraId="40B2DDD9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2694" w:type="dxa"/>
            <w:shd w:val="clear" w:color="auto" w:fill="FFCC66"/>
          </w:tcPr>
          <w:p w14:paraId="28F595C4" w14:textId="2BA582A8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DB2185">
              <w:rPr>
                <w:sz w:val="20"/>
                <w:szCs w:val="20"/>
              </w:rPr>
              <w:t>Shopping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9369119" w14:textId="40664B12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6BA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29B222E5" w14:textId="6909D4D3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sz w:val="20"/>
                <w:szCs w:val="20"/>
              </w:rPr>
              <w:t>Visiting friends or family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BEBEB3C" w14:textId="0254B5EB" w:rsidR="0086750D" w:rsidRPr="00BD12EA" w:rsidRDefault="0086750D" w:rsidP="0086750D">
            <w:pPr>
              <w:rPr>
                <w:rFonts w:cstheme="minorHAnsi"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</w:tr>
      <w:tr w:rsidR="0086750D" w:rsidRPr="00BD12EA" w14:paraId="213B6EE3" w14:textId="44AC2C12" w:rsidTr="00E017EE">
        <w:tc>
          <w:tcPr>
            <w:tcW w:w="567" w:type="dxa"/>
            <w:shd w:val="clear" w:color="auto" w:fill="FFC745"/>
          </w:tcPr>
          <w:p w14:paraId="607440A1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2694" w:type="dxa"/>
            <w:shd w:val="clear" w:color="auto" w:fill="FFCC66"/>
          </w:tcPr>
          <w:p w14:paraId="66E053BA" w14:textId="33DFA4E0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</w:rPr>
              <w:t>Childcar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92B11BC" w14:textId="73A9DD0C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15A10296" w14:textId="7D693BE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Going to social events, partie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C238F20" w14:textId="06D3A51B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</w:tr>
      <w:tr w:rsidR="0086750D" w:rsidRPr="00BD12EA" w14:paraId="62FCC58E" w14:textId="1B367746" w:rsidTr="00E017EE">
        <w:tc>
          <w:tcPr>
            <w:tcW w:w="567" w:type="dxa"/>
            <w:shd w:val="clear" w:color="auto" w:fill="FFC745"/>
          </w:tcPr>
          <w:p w14:paraId="0019BF1A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2694" w:type="dxa"/>
            <w:shd w:val="clear" w:color="auto" w:fill="FFCC66"/>
          </w:tcPr>
          <w:p w14:paraId="76C50A9B" w14:textId="0C8B1F8E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Activities with childre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F6DFE09" w14:textId="569219AF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09AE0E33" w14:textId="145441D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Having friends/ family visiting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38A7832" w14:textId="0071C12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</w:tr>
      <w:tr w:rsidR="0086750D" w:rsidRPr="00BD12EA" w14:paraId="0607535C" w14:textId="4231DFBE" w:rsidTr="00E017EE">
        <w:tc>
          <w:tcPr>
            <w:tcW w:w="567" w:type="dxa"/>
            <w:shd w:val="clear" w:color="auto" w:fill="FFC745"/>
          </w:tcPr>
          <w:p w14:paraId="1633CDB4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5</w:t>
            </w:r>
          </w:p>
        </w:tc>
        <w:tc>
          <w:tcPr>
            <w:tcW w:w="2694" w:type="dxa"/>
            <w:shd w:val="clear" w:color="auto" w:fill="FFCC66"/>
          </w:tcPr>
          <w:p w14:paraId="5C672232" w14:textId="2FCDD43F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Other family car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40BFB1A" w14:textId="3DF02006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001309F9" w14:textId="39B79CED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Walking inside your home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0E61641A" w14:textId="270B8C17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5</w:t>
            </w:r>
          </w:p>
        </w:tc>
      </w:tr>
      <w:tr w:rsidR="0086750D" w:rsidRPr="00BD12EA" w14:paraId="29F106CD" w14:textId="4949F863" w:rsidTr="00E017EE">
        <w:tc>
          <w:tcPr>
            <w:tcW w:w="567" w:type="dxa"/>
            <w:shd w:val="clear" w:color="auto" w:fill="FFC745"/>
          </w:tcPr>
          <w:p w14:paraId="6215B162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6</w:t>
            </w:r>
          </w:p>
        </w:tc>
        <w:tc>
          <w:tcPr>
            <w:tcW w:w="2694" w:type="dxa"/>
            <w:shd w:val="clear" w:color="auto" w:fill="FFCC66"/>
          </w:tcPr>
          <w:p w14:paraId="7542E8F2" w14:textId="6AC1CE39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Social event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638A3F7" w14:textId="40094AAA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D843D91" w14:textId="6AACE777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Walking outside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35CAB79F" w14:textId="010A08E8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6</w:t>
            </w:r>
          </w:p>
        </w:tc>
      </w:tr>
      <w:tr w:rsidR="0086750D" w:rsidRPr="00BD12EA" w14:paraId="13E61ABD" w14:textId="3CF31771" w:rsidTr="00E017EE">
        <w:tc>
          <w:tcPr>
            <w:tcW w:w="567" w:type="dxa"/>
            <w:shd w:val="clear" w:color="auto" w:fill="FFC745"/>
          </w:tcPr>
          <w:p w14:paraId="1E9EBE97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7</w:t>
            </w:r>
          </w:p>
        </w:tc>
        <w:tc>
          <w:tcPr>
            <w:tcW w:w="2694" w:type="dxa"/>
            <w:shd w:val="clear" w:color="auto" w:fill="FFCC66"/>
          </w:tcPr>
          <w:p w14:paraId="4B0271B5" w14:textId="3C892A49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Social communicat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BC16893" w14:textId="3F823659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07409CC1" w14:textId="45F6E524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Leisure activities at home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54D72B3B" w14:textId="79046D5A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7</w:t>
            </w:r>
          </w:p>
        </w:tc>
      </w:tr>
      <w:tr w:rsidR="0086750D" w:rsidRPr="00BD12EA" w14:paraId="3F4EE2D7" w14:textId="5DA266D3" w:rsidTr="00E017EE">
        <w:tc>
          <w:tcPr>
            <w:tcW w:w="567" w:type="dxa"/>
            <w:shd w:val="clear" w:color="auto" w:fill="FFC745"/>
          </w:tcPr>
          <w:p w14:paraId="7D9C9162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2694" w:type="dxa"/>
            <w:shd w:val="clear" w:color="auto" w:fill="FFCC66"/>
          </w:tcPr>
          <w:p w14:paraId="7A825CCD" w14:textId="1A13524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Visit other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0B66219" w14:textId="016BBEF7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6DF6C638" w14:textId="35D5A8B8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Leisure activities out of home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3A4F982D" w14:textId="39E41FAD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8</w:t>
            </w:r>
          </w:p>
        </w:tc>
      </w:tr>
      <w:tr w:rsidR="0086750D" w:rsidRPr="00BD12EA" w14:paraId="6249BB2F" w14:textId="1A8DC2ED" w:rsidTr="00E017EE">
        <w:tc>
          <w:tcPr>
            <w:tcW w:w="567" w:type="dxa"/>
            <w:shd w:val="clear" w:color="auto" w:fill="FFC745"/>
          </w:tcPr>
          <w:p w14:paraId="506136BC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9</w:t>
            </w:r>
          </w:p>
        </w:tc>
        <w:tc>
          <w:tcPr>
            <w:tcW w:w="2694" w:type="dxa"/>
            <w:shd w:val="clear" w:color="auto" w:fill="FFCC66"/>
          </w:tcPr>
          <w:p w14:paraId="3C7DA1F7" w14:textId="34D78ED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Having others visit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E95C865" w14:textId="1D89B9E9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5AF18D2E" w14:textId="4FDE4F5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Hobbies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4B7BCA00" w14:textId="7FA014EC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19</w:t>
            </w:r>
          </w:p>
        </w:tc>
      </w:tr>
      <w:tr w:rsidR="0086750D" w:rsidRPr="00BD12EA" w14:paraId="6A06A0B9" w14:textId="67013BE9" w:rsidTr="00E017EE">
        <w:tc>
          <w:tcPr>
            <w:tcW w:w="567" w:type="dxa"/>
            <w:shd w:val="clear" w:color="auto" w:fill="FFC745"/>
          </w:tcPr>
          <w:p w14:paraId="419EDA82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2694" w:type="dxa"/>
            <w:shd w:val="clear" w:color="auto" w:fill="FFCC66"/>
          </w:tcPr>
          <w:p w14:paraId="06317E4E" w14:textId="1B2DD39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Hobbie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7CB570E" w14:textId="47ADF19E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52256CA8" w14:textId="733588BB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Physical recreational activitie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356458A6" w14:textId="3B4FA33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</w:tr>
      <w:tr w:rsidR="0086750D" w:rsidRPr="00BD12EA" w14:paraId="29537976" w14:textId="65A9AD92" w:rsidTr="00E017EE">
        <w:tc>
          <w:tcPr>
            <w:tcW w:w="567" w:type="dxa"/>
            <w:shd w:val="clear" w:color="auto" w:fill="FFC745"/>
          </w:tcPr>
          <w:p w14:paraId="1B50C901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1</w:t>
            </w:r>
          </w:p>
        </w:tc>
        <w:tc>
          <w:tcPr>
            <w:tcW w:w="2694" w:type="dxa"/>
            <w:shd w:val="clear" w:color="auto" w:fill="FFCC66"/>
          </w:tcPr>
          <w:p w14:paraId="053BED87" w14:textId="2FC65B82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Leisure in hom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34656E7" w14:textId="771B14CC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53339D56" w14:textId="7ED7AE4A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Driving/ using public transport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3974AF01" w14:textId="793523A8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1</w:t>
            </w:r>
          </w:p>
        </w:tc>
      </w:tr>
      <w:tr w:rsidR="0086750D" w:rsidRPr="00BD12EA" w14:paraId="76CED688" w14:textId="4C6A8198" w:rsidTr="00E017EE">
        <w:tc>
          <w:tcPr>
            <w:tcW w:w="567" w:type="dxa"/>
            <w:shd w:val="clear" w:color="auto" w:fill="FFC745"/>
          </w:tcPr>
          <w:p w14:paraId="02677CBC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2</w:t>
            </w:r>
          </w:p>
        </w:tc>
        <w:tc>
          <w:tcPr>
            <w:tcW w:w="2694" w:type="dxa"/>
            <w:shd w:val="clear" w:color="auto" w:fill="FFCC66"/>
          </w:tcPr>
          <w:p w14:paraId="5728FC1B" w14:textId="1975C794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Leisure activities out of hom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E684090" w14:textId="64F9C8E6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56853529" w14:textId="1464432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Travelling long distance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CFA81F5" w14:textId="06A5EA75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2</w:t>
            </w:r>
          </w:p>
        </w:tc>
      </w:tr>
      <w:tr w:rsidR="0086750D" w:rsidRPr="00BD12EA" w14:paraId="179031F9" w14:textId="21585066" w:rsidTr="00E017EE">
        <w:tc>
          <w:tcPr>
            <w:tcW w:w="567" w:type="dxa"/>
            <w:shd w:val="clear" w:color="auto" w:fill="FFC745"/>
          </w:tcPr>
          <w:p w14:paraId="78091C29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3</w:t>
            </w:r>
          </w:p>
        </w:tc>
        <w:tc>
          <w:tcPr>
            <w:tcW w:w="2694" w:type="dxa"/>
            <w:shd w:val="clear" w:color="auto" w:fill="FFCC66"/>
          </w:tcPr>
          <w:p w14:paraId="108A3B5F" w14:textId="0EBFD5DF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Physical activitie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E63ED66" w14:textId="5D9D03E2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16F90443" w14:textId="6081CB5F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Religious /spiritual activities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54111BF7" w14:textId="262038E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3</w:t>
            </w:r>
          </w:p>
        </w:tc>
      </w:tr>
      <w:tr w:rsidR="0086750D" w:rsidRPr="00BD12EA" w14:paraId="3F349826" w14:textId="2F6AB470" w:rsidTr="00E017EE">
        <w:tc>
          <w:tcPr>
            <w:tcW w:w="567" w:type="dxa"/>
            <w:shd w:val="clear" w:color="auto" w:fill="FFC745"/>
          </w:tcPr>
          <w:p w14:paraId="11D9CE3D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4</w:t>
            </w:r>
          </w:p>
        </w:tc>
        <w:tc>
          <w:tcPr>
            <w:tcW w:w="2694" w:type="dxa"/>
            <w:shd w:val="clear" w:color="auto" w:fill="FFCC66"/>
          </w:tcPr>
          <w:p w14:paraId="6BC9B726" w14:textId="73842C75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Travel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D2B4983" w14:textId="6BAAD741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0C3E74A" w14:textId="0A9765DB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Doing volunteer work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B990122" w14:textId="3D3320A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4</w:t>
            </w:r>
          </w:p>
        </w:tc>
      </w:tr>
      <w:tr w:rsidR="0086750D" w:rsidRPr="00BD12EA" w14:paraId="7F6BA0A1" w14:textId="27CD4407" w:rsidTr="00E017EE">
        <w:tc>
          <w:tcPr>
            <w:tcW w:w="567" w:type="dxa"/>
            <w:shd w:val="clear" w:color="auto" w:fill="FFC745"/>
          </w:tcPr>
          <w:p w14:paraId="5FBDC4EA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5</w:t>
            </w:r>
          </w:p>
        </w:tc>
        <w:tc>
          <w:tcPr>
            <w:tcW w:w="2694" w:type="dxa"/>
            <w:shd w:val="clear" w:color="auto" w:fill="FFCC66"/>
          </w:tcPr>
          <w:p w14:paraId="0E38406B" w14:textId="4AD93A12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Religious /spiritual activitie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0E12AA9" w14:textId="1410D6DF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408C0B48" w14:textId="30B0275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Working at a job for pay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08B78FBF" w14:textId="6D786561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5</w:t>
            </w:r>
          </w:p>
        </w:tc>
      </w:tr>
      <w:tr w:rsidR="0086750D" w:rsidRPr="00BD12EA" w14:paraId="5472BE9C" w14:textId="051245A4" w:rsidTr="00E017EE">
        <w:tc>
          <w:tcPr>
            <w:tcW w:w="567" w:type="dxa"/>
            <w:shd w:val="clear" w:color="auto" w:fill="FFC745"/>
          </w:tcPr>
          <w:p w14:paraId="5EFE49C2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6</w:t>
            </w:r>
          </w:p>
        </w:tc>
        <w:tc>
          <w:tcPr>
            <w:tcW w:w="2694" w:type="dxa"/>
            <w:shd w:val="clear" w:color="auto" w:fill="FFCC66"/>
          </w:tcPr>
          <w:p w14:paraId="5C6073DD" w14:textId="27DE6CF0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Volunteer work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8E09AEA" w14:textId="2CEC34B0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C3160C2" w14:textId="092E863D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Household busines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9066159" w14:textId="3ED63BB7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6</w:t>
            </w:r>
          </w:p>
        </w:tc>
      </w:tr>
      <w:tr w:rsidR="0086750D" w:rsidRPr="00BD12EA" w14:paraId="085EEC75" w14:textId="74D152B8" w:rsidTr="00E017EE">
        <w:tc>
          <w:tcPr>
            <w:tcW w:w="567" w:type="dxa"/>
            <w:shd w:val="clear" w:color="auto" w:fill="FFC745"/>
          </w:tcPr>
          <w:p w14:paraId="510746CE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7</w:t>
            </w:r>
          </w:p>
        </w:tc>
        <w:tc>
          <w:tcPr>
            <w:tcW w:w="2694" w:type="dxa"/>
            <w:shd w:val="clear" w:color="auto" w:fill="FFCC66"/>
          </w:tcPr>
          <w:p w14:paraId="1F342867" w14:textId="520EF8A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A8149CE" w14:textId="7CAE044C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07456505" w14:textId="3BA3EB29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Social communication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1D5F5050" w14:textId="3BBDB08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7</w:t>
            </w:r>
          </w:p>
        </w:tc>
      </w:tr>
      <w:tr w:rsidR="0086750D" w:rsidRPr="00BD12EA" w14:paraId="13BD93D9" w14:textId="6C98BD17" w:rsidTr="00E017EE">
        <w:tc>
          <w:tcPr>
            <w:tcW w:w="567" w:type="dxa"/>
            <w:shd w:val="clear" w:color="auto" w:fill="FFC745"/>
          </w:tcPr>
          <w:p w14:paraId="3CA1FFEC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2694" w:type="dxa"/>
            <w:shd w:val="clear" w:color="auto" w:fill="FFCC66"/>
          </w:tcPr>
          <w:p w14:paraId="2DE3DC26" w14:textId="03F6828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 xml:space="preserve">Working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DB4EA91" w14:textId="3AE7D8F0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76841F5" w14:textId="6CF9295E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Educational activities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3A9B05C1" w14:textId="7729E4BC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8</w:t>
            </w:r>
          </w:p>
        </w:tc>
      </w:tr>
      <w:tr w:rsidR="0086750D" w:rsidRPr="00BD12EA" w14:paraId="2EE6FA49" w14:textId="68389441" w:rsidTr="00E017EE">
        <w:tc>
          <w:tcPr>
            <w:tcW w:w="567" w:type="dxa"/>
            <w:shd w:val="clear" w:color="auto" w:fill="FFC745"/>
          </w:tcPr>
          <w:p w14:paraId="6ADDA7D9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9</w:t>
            </w:r>
          </w:p>
        </w:tc>
        <w:tc>
          <w:tcPr>
            <w:tcW w:w="2694" w:type="dxa"/>
            <w:shd w:val="clear" w:color="auto" w:fill="FFCC66"/>
          </w:tcPr>
          <w:p w14:paraId="547D2821" w14:textId="58E4488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 xml:space="preserve">Sleeping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30B90E7" w14:textId="6B7A3671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4E135867" w14:textId="10979A6A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Sleeping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5D9C64F7" w14:textId="1D38FB42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29</w:t>
            </w:r>
          </w:p>
        </w:tc>
      </w:tr>
      <w:tr w:rsidR="0086750D" w:rsidRPr="00BD12EA" w14:paraId="4322B011" w14:textId="53DA5263" w:rsidTr="00E017EE">
        <w:tc>
          <w:tcPr>
            <w:tcW w:w="567" w:type="dxa"/>
            <w:shd w:val="clear" w:color="auto" w:fill="FFC745"/>
          </w:tcPr>
          <w:p w14:paraId="6E1C81D5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0</w:t>
            </w:r>
          </w:p>
        </w:tc>
        <w:tc>
          <w:tcPr>
            <w:tcW w:w="2694" w:type="dxa"/>
            <w:shd w:val="clear" w:color="auto" w:fill="FFCC66"/>
          </w:tcPr>
          <w:p w14:paraId="56ADB4E0" w14:textId="5847F9D3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 xml:space="preserve">Eating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10696BA" w14:textId="4A87834A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626CE8E4" w14:textId="0DC2B0D5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Eating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79978710" w14:textId="2E0BC94D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0</w:t>
            </w:r>
          </w:p>
        </w:tc>
      </w:tr>
      <w:tr w:rsidR="0086750D" w:rsidRPr="00BD12EA" w14:paraId="31F4971D" w14:textId="45256E9E" w:rsidTr="00E017EE">
        <w:tc>
          <w:tcPr>
            <w:tcW w:w="567" w:type="dxa"/>
            <w:shd w:val="clear" w:color="auto" w:fill="FFC745"/>
          </w:tcPr>
          <w:p w14:paraId="24C9460F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1</w:t>
            </w:r>
          </w:p>
        </w:tc>
        <w:tc>
          <w:tcPr>
            <w:tcW w:w="2694" w:type="dxa"/>
            <w:shd w:val="clear" w:color="auto" w:fill="FFCC66"/>
          </w:tcPr>
          <w:p w14:paraId="589164AC" w14:textId="50EA0FDD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Intimate relation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2B8D459" w14:textId="4BC479A3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F492F04" w14:textId="74D10BA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Meet new people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48117C57" w14:textId="15365CE7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1</w:t>
            </w:r>
          </w:p>
        </w:tc>
      </w:tr>
      <w:tr w:rsidR="0086750D" w:rsidRPr="00BD12EA" w14:paraId="086160B1" w14:textId="61DBE062" w:rsidTr="00E017EE">
        <w:tc>
          <w:tcPr>
            <w:tcW w:w="567" w:type="dxa"/>
            <w:shd w:val="clear" w:color="auto" w:fill="FFC745"/>
          </w:tcPr>
          <w:p w14:paraId="0F560A01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2</w:t>
            </w:r>
          </w:p>
        </w:tc>
        <w:tc>
          <w:tcPr>
            <w:tcW w:w="2694" w:type="dxa"/>
            <w:shd w:val="clear" w:color="auto" w:fill="FFCC66"/>
          </w:tcPr>
          <w:p w14:paraId="72CA935D" w14:textId="54DA8BDF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Meet new peopl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4BC0E52" w14:textId="4B7B2E31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33E2E333" w14:textId="57B70EB5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>Care for pets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4B3BF414" w14:textId="6196B9CC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2</w:t>
            </w:r>
          </w:p>
        </w:tc>
      </w:tr>
      <w:tr w:rsidR="0086750D" w:rsidRPr="00BD12EA" w14:paraId="64E88809" w14:textId="560F935B" w:rsidTr="00E017EE">
        <w:tc>
          <w:tcPr>
            <w:tcW w:w="567" w:type="dxa"/>
            <w:shd w:val="clear" w:color="auto" w:fill="FFC745"/>
          </w:tcPr>
          <w:p w14:paraId="1AC712A9" w14:textId="77777777" w:rsidR="0086750D" w:rsidRPr="00BD12EA" w:rsidRDefault="0086750D" w:rsidP="0086750D">
            <w:pPr>
              <w:rPr>
                <w:rFonts w:cstheme="minorHAnsi"/>
                <w:b/>
                <w:sz w:val="20"/>
                <w:szCs w:val="20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3</w:t>
            </w:r>
          </w:p>
        </w:tc>
        <w:tc>
          <w:tcPr>
            <w:tcW w:w="2694" w:type="dxa"/>
            <w:shd w:val="clear" w:color="auto" w:fill="FFCC66"/>
          </w:tcPr>
          <w:p w14:paraId="6223A540" w14:textId="08471CFB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2185">
              <w:rPr>
                <w:sz w:val="20"/>
                <w:szCs w:val="20"/>
                <w:lang w:val="en-US"/>
              </w:rPr>
              <w:t>Care for pet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CBAFB13" w14:textId="4FA7EEAF" w:rsidR="0086750D" w:rsidRPr="00E017EE" w:rsidRDefault="0086750D" w:rsidP="0086750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24788">
              <w:rPr>
                <w:rFonts w:cstheme="minorHAnsi"/>
                <w:sz w:val="20"/>
                <w:szCs w:val="20"/>
                <w:lang w:val="en-US"/>
              </w:rPr>
              <w:t>√</w:t>
            </w:r>
          </w:p>
        </w:tc>
        <w:tc>
          <w:tcPr>
            <w:tcW w:w="3260" w:type="dxa"/>
            <w:shd w:val="clear" w:color="auto" w:fill="B6DDE8" w:themeFill="accent5" w:themeFillTint="66"/>
          </w:tcPr>
          <w:p w14:paraId="16C576CA" w14:textId="5D7E2E16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sz w:val="20"/>
                <w:szCs w:val="20"/>
                <w:lang w:val="en-US"/>
              </w:rPr>
              <w:t xml:space="preserve">Intimate relations  </w:t>
            </w:r>
          </w:p>
        </w:tc>
        <w:tc>
          <w:tcPr>
            <w:tcW w:w="567" w:type="dxa"/>
            <w:shd w:val="clear" w:color="auto" w:fill="B6DDE8" w:themeFill="accent5" w:themeFillTint="66"/>
          </w:tcPr>
          <w:p w14:paraId="2E950012" w14:textId="6E62A392" w:rsidR="0086750D" w:rsidRPr="00BD12EA" w:rsidRDefault="0086750D" w:rsidP="008675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12EA">
              <w:rPr>
                <w:rFonts w:cstheme="minorHAnsi"/>
                <w:b/>
                <w:sz w:val="20"/>
                <w:szCs w:val="20"/>
              </w:rPr>
              <w:t>33</w:t>
            </w:r>
          </w:p>
        </w:tc>
      </w:tr>
    </w:tbl>
    <w:p w14:paraId="0C9B9E61" w14:textId="3414E40E" w:rsidR="00D9148C" w:rsidRPr="00DB2185" w:rsidRDefault="00D9148C" w:rsidP="00FE3157">
      <w:pPr>
        <w:spacing w:after="0" w:line="240" w:lineRule="auto"/>
        <w:rPr>
          <w:sz w:val="20"/>
          <w:szCs w:val="20"/>
        </w:rPr>
      </w:pPr>
    </w:p>
    <w:sectPr w:rsidR="00D9148C" w:rsidRPr="00DB2185" w:rsidSect="00816CF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E110F" w14:textId="77777777" w:rsidR="0025701F" w:rsidRDefault="0025701F" w:rsidP="00DB2185">
      <w:pPr>
        <w:spacing w:after="0" w:line="240" w:lineRule="auto"/>
      </w:pPr>
      <w:r>
        <w:separator/>
      </w:r>
    </w:p>
  </w:endnote>
  <w:endnote w:type="continuationSeparator" w:id="0">
    <w:p w14:paraId="1785B2CF" w14:textId="77777777" w:rsidR="0025701F" w:rsidRDefault="0025701F" w:rsidP="00DB2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2141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57895" w14:textId="77777777" w:rsidR="00DB2185" w:rsidRDefault="00DB2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51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1FC345" w14:textId="77777777" w:rsidR="00DB2185" w:rsidRDefault="00DB21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F91AA" w14:textId="77777777" w:rsidR="0025701F" w:rsidRDefault="0025701F" w:rsidP="00DB2185">
      <w:pPr>
        <w:spacing w:after="0" w:line="240" w:lineRule="auto"/>
      </w:pPr>
      <w:r>
        <w:separator/>
      </w:r>
    </w:p>
  </w:footnote>
  <w:footnote w:type="continuationSeparator" w:id="0">
    <w:p w14:paraId="71848A43" w14:textId="77777777" w:rsidR="0025701F" w:rsidRDefault="0025701F" w:rsidP="00DB2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135B70"/>
    <w:multiLevelType w:val="hybridMultilevel"/>
    <w:tmpl w:val="08E212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36B"/>
    <w:rsid w:val="000000ED"/>
    <w:rsid w:val="00026B42"/>
    <w:rsid w:val="00037843"/>
    <w:rsid w:val="00052756"/>
    <w:rsid w:val="000A57B0"/>
    <w:rsid w:val="000A6937"/>
    <w:rsid w:val="000A7CB9"/>
    <w:rsid w:val="000B02BA"/>
    <w:rsid w:val="000C5037"/>
    <w:rsid w:val="000D2AAD"/>
    <w:rsid w:val="000D2D47"/>
    <w:rsid w:val="000D36D3"/>
    <w:rsid w:val="000D38D5"/>
    <w:rsid w:val="000E49AE"/>
    <w:rsid w:val="000E6014"/>
    <w:rsid w:val="000F57FE"/>
    <w:rsid w:val="000F5A8D"/>
    <w:rsid w:val="000F7123"/>
    <w:rsid w:val="001028CD"/>
    <w:rsid w:val="00112603"/>
    <w:rsid w:val="00123A16"/>
    <w:rsid w:val="001339E5"/>
    <w:rsid w:val="001368B2"/>
    <w:rsid w:val="001405DA"/>
    <w:rsid w:val="0014570A"/>
    <w:rsid w:val="00147399"/>
    <w:rsid w:val="001514CB"/>
    <w:rsid w:val="0016093C"/>
    <w:rsid w:val="00176ED5"/>
    <w:rsid w:val="00177078"/>
    <w:rsid w:val="001960F5"/>
    <w:rsid w:val="001A7CAE"/>
    <w:rsid w:val="001C3911"/>
    <w:rsid w:val="001D2B81"/>
    <w:rsid w:val="001D2EAC"/>
    <w:rsid w:val="001E33B3"/>
    <w:rsid w:val="001E5444"/>
    <w:rsid w:val="001F1433"/>
    <w:rsid w:val="00202F72"/>
    <w:rsid w:val="00211047"/>
    <w:rsid w:val="00224815"/>
    <w:rsid w:val="00226C8F"/>
    <w:rsid w:val="00230159"/>
    <w:rsid w:val="00243EDE"/>
    <w:rsid w:val="0025701F"/>
    <w:rsid w:val="00257EFA"/>
    <w:rsid w:val="00260CBE"/>
    <w:rsid w:val="00272D33"/>
    <w:rsid w:val="002C1207"/>
    <w:rsid w:val="002C746A"/>
    <w:rsid w:val="002D0379"/>
    <w:rsid w:val="002D51DD"/>
    <w:rsid w:val="002D5842"/>
    <w:rsid w:val="002E799D"/>
    <w:rsid w:val="002F0594"/>
    <w:rsid w:val="002F4513"/>
    <w:rsid w:val="0030484D"/>
    <w:rsid w:val="00304F8B"/>
    <w:rsid w:val="003128CD"/>
    <w:rsid w:val="0031715F"/>
    <w:rsid w:val="003236E8"/>
    <w:rsid w:val="0034770B"/>
    <w:rsid w:val="0036760A"/>
    <w:rsid w:val="003744A0"/>
    <w:rsid w:val="00375D85"/>
    <w:rsid w:val="00390FBE"/>
    <w:rsid w:val="00394D7E"/>
    <w:rsid w:val="003957F0"/>
    <w:rsid w:val="003A4B53"/>
    <w:rsid w:val="003B339C"/>
    <w:rsid w:val="003B7B76"/>
    <w:rsid w:val="003C45D5"/>
    <w:rsid w:val="003D064D"/>
    <w:rsid w:val="003D2CA9"/>
    <w:rsid w:val="003E17D7"/>
    <w:rsid w:val="003E27E1"/>
    <w:rsid w:val="003E70E6"/>
    <w:rsid w:val="00403CA0"/>
    <w:rsid w:val="00406151"/>
    <w:rsid w:val="0043705C"/>
    <w:rsid w:val="00446C78"/>
    <w:rsid w:val="00456666"/>
    <w:rsid w:val="00460B5E"/>
    <w:rsid w:val="00464CC2"/>
    <w:rsid w:val="0046727E"/>
    <w:rsid w:val="00471309"/>
    <w:rsid w:val="004769E7"/>
    <w:rsid w:val="00477754"/>
    <w:rsid w:val="0049636B"/>
    <w:rsid w:val="004A372C"/>
    <w:rsid w:val="004A3A55"/>
    <w:rsid w:val="004A7155"/>
    <w:rsid w:val="004B193F"/>
    <w:rsid w:val="004B1F40"/>
    <w:rsid w:val="004D17C2"/>
    <w:rsid w:val="004D4CD2"/>
    <w:rsid w:val="004F586F"/>
    <w:rsid w:val="00505728"/>
    <w:rsid w:val="005060B9"/>
    <w:rsid w:val="005067D1"/>
    <w:rsid w:val="00525971"/>
    <w:rsid w:val="005308A3"/>
    <w:rsid w:val="00556992"/>
    <w:rsid w:val="00573344"/>
    <w:rsid w:val="005747F5"/>
    <w:rsid w:val="0058290E"/>
    <w:rsid w:val="005869FC"/>
    <w:rsid w:val="005B5159"/>
    <w:rsid w:val="005B5AEC"/>
    <w:rsid w:val="005C5ADE"/>
    <w:rsid w:val="005D3A21"/>
    <w:rsid w:val="005D3DFE"/>
    <w:rsid w:val="005D78A2"/>
    <w:rsid w:val="005E28C6"/>
    <w:rsid w:val="005F028A"/>
    <w:rsid w:val="00612CEE"/>
    <w:rsid w:val="0061588C"/>
    <w:rsid w:val="00617D45"/>
    <w:rsid w:val="00620F2E"/>
    <w:rsid w:val="00630959"/>
    <w:rsid w:val="006429BA"/>
    <w:rsid w:val="00670323"/>
    <w:rsid w:val="006813B6"/>
    <w:rsid w:val="0068209D"/>
    <w:rsid w:val="00692FE6"/>
    <w:rsid w:val="006A4C4A"/>
    <w:rsid w:val="006D5BAD"/>
    <w:rsid w:val="00701FEA"/>
    <w:rsid w:val="007022C5"/>
    <w:rsid w:val="00704438"/>
    <w:rsid w:val="00751FB5"/>
    <w:rsid w:val="00756CA2"/>
    <w:rsid w:val="0076010B"/>
    <w:rsid w:val="007611FA"/>
    <w:rsid w:val="00761CF1"/>
    <w:rsid w:val="00766A66"/>
    <w:rsid w:val="007847EE"/>
    <w:rsid w:val="00785A2F"/>
    <w:rsid w:val="00795F58"/>
    <w:rsid w:val="007B4556"/>
    <w:rsid w:val="007C620B"/>
    <w:rsid w:val="007C6DE7"/>
    <w:rsid w:val="007D31CD"/>
    <w:rsid w:val="007F4F86"/>
    <w:rsid w:val="00801C11"/>
    <w:rsid w:val="00802A32"/>
    <w:rsid w:val="00804446"/>
    <w:rsid w:val="00810EE6"/>
    <w:rsid w:val="00815434"/>
    <w:rsid w:val="00816B69"/>
    <w:rsid w:val="00816CFB"/>
    <w:rsid w:val="0082702D"/>
    <w:rsid w:val="00844257"/>
    <w:rsid w:val="0086750D"/>
    <w:rsid w:val="00870758"/>
    <w:rsid w:val="008715E5"/>
    <w:rsid w:val="00887627"/>
    <w:rsid w:val="00893900"/>
    <w:rsid w:val="008943DA"/>
    <w:rsid w:val="00894A27"/>
    <w:rsid w:val="0089580D"/>
    <w:rsid w:val="008A247F"/>
    <w:rsid w:val="008B740C"/>
    <w:rsid w:val="008E1A39"/>
    <w:rsid w:val="008F0C73"/>
    <w:rsid w:val="00915C98"/>
    <w:rsid w:val="00923FF6"/>
    <w:rsid w:val="00925935"/>
    <w:rsid w:val="00926979"/>
    <w:rsid w:val="0093509B"/>
    <w:rsid w:val="00947E3E"/>
    <w:rsid w:val="009576DB"/>
    <w:rsid w:val="0096087A"/>
    <w:rsid w:val="00970FA3"/>
    <w:rsid w:val="009775D5"/>
    <w:rsid w:val="00983077"/>
    <w:rsid w:val="009844B3"/>
    <w:rsid w:val="009A0E3A"/>
    <w:rsid w:val="009A5B1D"/>
    <w:rsid w:val="009B7996"/>
    <w:rsid w:val="009D0F24"/>
    <w:rsid w:val="009D6BB0"/>
    <w:rsid w:val="009E7954"/>
    <w:rsid w:val="009F68AF"/>
    <w:rsid w:val="00A1593A"/>
    <w:rsid w:val="00A167C0"/>
    <w:rsid w:val="00A23E40"/>
    <w:rsid w:val="00A315FB"/>
    <w:rsid w:val="00A35793"/>
    <w:rsid w:val="00A4034E"/>
    <w:rsid w:val="00A452E6"/>
    <w:rsid w:val="00A46FD6"/>
    <w:rsid w:val="00A51AD9"/>
    <w:rsid w:val="00A528C6"/>
    <w:rsid w:val="00A55814"/>
    <w:rsid w:val="00A721C9"/>
    <w:rsid w:val="00A9502C"/>
    <w:rsid w:val="00AB78B4"/>
    <w:rsid w:val="00AC0F6B"/>
    <w:rsid w:val="00AC142E"/>
    <w:rsid w:val="00AC5197"/>
    <w:rsid w:val="00AC656E"/>
    <w:rsid w:val="00AF7A71"/>
    <w:rsid w:val="00B006E6"/>
    <w:rsid w:val="00B00CB6"/>
    <w:rsid w:val="00B2011D"/>
    <w:rsid w:val="00B26E7C"/>
    <w:rsid w:val="00B41AEC"/>
    <w:rsid w:val="00B43912"/>
    <w:rsid w:val="00B44B41"/>
    <w:rsid w:val="00B53B8A"/>
    <w:rsid w:val="00B56DBD"/>
    <w:rsid w:val="00B6417F"/>
    <w:rsid w:val="00B64999"/>
    <w:rsid w:val="00B65789"/>
    <w:rsid w:val="00B75199"/>
    <w:rsid w:val="00B7723A"/>
    <w:rsid w:val="00B7733F"/>
    <w:rsid w:val="00B839BF"/>
    <w:rsid w:val="00B9281C"/>
    <w:rsid w:val="00BD12EA"/>
    <w:rsid w:val="00BE3D93"/>
    <w:rsid w:val="00C0227B"/>
    <w:rsid w:val="00C06410"/>
    <w:rsid w:val="00C14EC7"/>
    <w:rsid w:val="00C15259"/>
    <w:rsid w:val="00C16AED"/>
    <w:rsid w:val="00C27CF1"/>
    <w:rsid w:val="00C427D5"/>
    <w:rsid w:val="00C66D97"/>
    <w:rsid w:val="00CA041D"/>
    <w:rsid w:val="00CA60DE"/>
    <w:rsid w:val="00CA6D8F"/>
    <w:rsid w:val="00CB3970"/>
    <w:rsid w:val="00CC17CE"/>
    <w:rsid w:val="00CD271F"/>
    <w:rsid w:val="00CD2B95"/>
    <w:rsid w:val="00CD4133"/>
    <w:rsid w:val="00CD5A12"/>
    <w:rsid w:val="00CF1A97"/>
    <w:rsid w:val="00D124FC"/>
    <w:rsid w:val="00D32271"/>
    <w:rsid w:val="00D41ACB"/>
    <w:rsid w:val="00D41D64"/>
    <w:rsid w:val="00D425DA"/>
    <w:rsid w:val="00D47B98"/>
    <w:rsid w:val="00D518B0"/>
    <w:rsid w:val="00D60E50"/>
    <w:rsid w:val="00D8533C"/>
    <w:rsid w:val="00D9148C"/>
    <w:rsid w:val="00D9342A"/>
    <w:rsid w:val="00DA4C0F"/>
    <w:rsid w:val="00DA58CB"/>
    <w:rsid w:val="00DB2185"/>
    <w:rsid w:val="00DC4406"/>
    <w:rsid w:val="00DC5A10"/>
    <w:rsid w:val="00DC72B4"/>
    <w:rsid w:val="00DD777B"/>
    <w:rsid w:val="00DD7DC8"/>
    <w:rsid w:val="00DE254C"/>
    <w:rsid w:val="00DE6EA8"/>
    <w:rsid w:val="00DF1639"/>
    <w:rsid w:val="00DF2490"/>
    <w:rsid w:val="00DF458D"/>
    <w:rsid w:val="00DF6374"/>
    <w:rsid w:val="00E017EE"/>
    <w:rsid w:val="00E05744"/>
    <w:rsid w:val="00E12C41"/>
    <w:rsid w:val="00E146B0"/>
    <w:rsid w:val="00E266D6"/>
    <w:rsid w:val="00E47DD2"/>
    <w:rsid w:val="00E56434"/>
    <w:rsid w:val="00E56D31"/>
    <w:rsid w:val="00E576A4"/>
    <w:rsid w:val="00E6373C"/>
    <w:rsid w:val="00E6557A"/>
    <w:rsid w:val="00E75AF2"/>
    <w:rsid w:val="00E85A40"/>
    <w:rsid w:val="00E879C5"/>
    <w:rsid w:val="00EA38BB"/>
    <w:rsid w:val="00EB0A71"/>
    <w:rsid w:val="00EB380D"/>
    <w:rsid w:val="00ED2A4D"/>
    <w:rsid w:val="00ED516E"/>
    <w:rsid w:val="00EF4AC4"/>
    <w:rsid w:val="00F0098F"/>
    <w:rsid w:val="00F04003"/>
    <w:rsid w:val="00F05FAD"/>
    <w:rsid w:val="00F120AC"/>
    <w:rsid w:val="00F1492A"/>
    <w:rsid w:val="00F160C2"/>
    <w:rsid w:val="00F329EA"/>
    <w:rsid w:val="00F35F4B"/>
    <w:rsid w:val="00F51C37"/>
    <w:rsid w:val="00F713F6"/>
    <w:rsid w:val="00F8039E"/>
    <w:rsid w:val="00F81B54"/>
    <w:rsid w:val="00FA438D"/>
    <w:rsid w:val="00FB0D42"/>
    <w:rsid w:val="00FC74D0"/>
    <w:rsid w:val="00FD4F44"/>
    <w:rsid w:val="00FE14B5"/>
    <w:rsid w:val="00FE1A9E"/>
    <w:rsid w:val="00FE3157"/>
    <w:rsid w:val="00FE37C0"/>
    <w:rsid w:val="00FF2EDB"/>
    <w:rsid w:val="00FF33C8"/>
    <w:rsid w:val="00FF53E4"/>
    <w:rsid w:val="00FF589D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6CE3"/>
  <w15:docId w15:val="{2AD43B94-153E-469A-9D23-FF677EF6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D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2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185"/>
  </w:style>
  <w:style w:type="paragraph" w:styleId="Footer">
    <w:name w:val="footer"/>
    <w:basedOn w:val="Normal"/>
    <w:link w:val="FooterChar"/>
    <w:uiPriority w:val="99"/>
    <w:unhideWhenUsed/>
    <w:rsid w:val="00DB2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iz</dc:creator>
  <cp:lastModifiedBy>Yeliz Prior</cp:lastModifiedBy>
  <cp:revision>6</cp:revision>
  <dcterms:created xsi:type="dcterms:W3CDTF">2020-05-20T11:41:00Z</dcterms:created>
  <dcterms:modified xsi:type="dcterms:W3CDTF">2020-05-20T18:36:00Z</dcterms:modified>
</cp:coreProperties>
</file>